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DCE" w:rsidRDefault="00305B6E" w:rsidP="00146DCE">
      <w:pPr>
        <w:rPr>
          <w:b/>
        </w:rPr>
      </w:pPr>
      <w:r>
        <w:rPr>
          <w:b/>
        </w:rPr>
        <w:t>A. Prospective experiment</w:t>
      </w:r>
    </w:p>
    <w:tbl>
      <w:tblPr>
        <w:tblStyle w:val="TableGrid"/>
        <w:tblW w:w="0" w:type="auto"/>
        <w:tblLook w:val="04A0"/>
      </w:tblPr>
      <w:tblGrid>
        <w:gridCol w:w="1526"/>
        <w:gridCol w:w="1544"/>
        <w:gridCol w:w="1544"/>
        <w:gridCol w:w="1544"/>
        <w:gridCol w:w="1544"/>
      </w:tblGrid>
      <w:tr w:rsidR="00CC09EF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09EF" w:rsidRPr="001F6EAF" w:rsidRDefault="007E6D4F" w:rsidP="00DA5E67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Duration</w:t>
            </w:r>
          </w:p>
        </w:tc>
        <w:tc>
          <w:tcPr>
            <w:tcW w:w="1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09EF" w:rsidRPr="002A7417" w:rsidRDefault="00CC09EF" w:rsidP="00DA5E67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="00CC3F22" w:rsidRPr="00CC3F22">
              <w:rPr>
                <w:b/>
              </w:rPr>
              <w:t xml:space="preserve"> </w:t>
            </w:r>
            <w:r w:rsidR="00CC3F22" w:rsidRPr="00F41B39">
              <w:rPr>
                <w:sz w:val="18"/>
              </w:rPr>
              <w:t>(S</w:t>
            </w:r>
            <w:r w:rsidR="00CC3F22" w:rsidRPr="00F41B39">
              <w:rPr>
                <w:sz w:val="18"/>
                <w:vertAlign w:val="subscript"/>
              </w:rPr>
              <w:t>min</w:t>
            </w:r>
            <w:r w:rsidR="00CC3F22" w:rsidRPr="00F41B39">
              <w:rPr>
                <w:sz w:val="18"/>
              </w:rPr>
              <w:t>, N</w:t>
            </w:r>
            <w:r w:rsidR="00CC3F22" w:rsidRPr="00F41B39">
              <w:rPr>
                <w:sz w:val="18"/>
                <w:vertAlign w:val="subscript"/>
              </w:rPr>
              <w:t>min</w:t>
            </w:r>
            <w:r w:rsidR="00CC3F22"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09EF" w:rsidRPr="002A7417" w:rsidRDefault="00CC09EF" w:rsidP="00CC3F22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="00CC3F22" w:rsidRPr="00CC3F22">
              <w:rPr>
                <w:b/>
              </w:rPr>
              <w:t xml:space="preserve"> </w:t>
            </w:r>
            <w:r w:rsidR="00CC3F22" w:rsidRPr="00F41B39">
              <w:rPr>
                <w:sz w:val="18"/>
              </w:rPr>
              <w:t>(S</w:t>
            </w:r>
            <w:r w:rsidR="00CC3F22" w:rsidRPr="00F41B39">
              <w:rPr>
                <w:sz w:val="18"/>
                <w:vertAlign w:val="subscript"/>
              </w:rPr>
              <w:t>max</w:t>
            </w:r>
            <w:r w:rsidR="00CC3F22" w:rsidRPr="00F41B39">
              <w:rPr>
                <w:sz w:val="18"/>
              </w:rPr>
              <w:t>, N</w:t>
            </w:r>
            <w:r w:rsidR="00CC3F22" w:rsidRPr="00F41B39">
              <w:rPr>
                <w:sz w:val="18"/>
                <w:vertAlign w:val="subscript"/>
              </w:rPr>
              <w:t>max</w:t>
            </w:r>
            <w:r w:rsidR="00CC3F22"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09EF" w:rsidRPr="002A7417" w:rsidRDefault="00CC09EF" w:rsidP="00DA5E67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3</w:t>
            </w:r>
            <w:r w:rsidR="00CC3F22" w:rsidRPr="00CC3F22">
              <w:rPr>
                <w:b/>
              </w:rPr>
              <w:t xml:space="preserve"> </w:t>
            </w:r>
            <w:r w:rsidR="00CC3F22" w:rsidRPr="00F41B39">
              <w:rPr>
                <w:sz w:val="18"/>
              </w:rPr>
              <w:t>(S</w:t>
            </w:r>
            <w:r w:rsidR="00CC3F22" w:rsidRPr="00F41B39">
              <w:rPr>
                <w:sz w:val="18"/>
                <w:vertAlign w:val="subscript"/>
              </w:rPr>
              <w:t>min</w:t>
            </w:r>
            <w:r w:rsidR="00CC3F22" w:rsidRPr="00F41B39">
              <w:rPr>
                <w:sz w:val="18"/>
              </w:rPr>
              <w:t>, N</w:t>
            </w:r>
            <w:r w:rsidR="00CC3F22" w:rsidRPr="00F41B39">
              <w:rPr>
                <w:sz w:val="18"/>
                <w:vertAlign w:val="subscript"/>
              </w:rPr>
              <w:t>max</w:t>
            </w:r>
            <w:r w:rsidR="00CC3F22"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09EF" w:rsidRPr="002A7417" w:rsidRDefault="00CC09EF" w:rsidP="00DA5E67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4</w:t>
            </w:r>
            <w:r w:rsidR="00CC3F22" w:rsidRPr="00CC3F22">
              <w:rPr>
                <w:b/>
              </w:rPr>
              <w:t xml:space="preserve"> </w:t>
            </w:r>
            <w:r w:rsidR="00CC3F22" w:rsidRPr="00F41B39">
              <w:rPr>
                <w:sz w:val="18"/>
              </w:rPr>
              <w:t>(S</w:t>
            </w:r>
            <w:r w:rsidR="00CC3F22" w:rsidRPr="00F41B39">
              <w:rPr>
                <w:sz w:val="18"/>
                <w:vertAlign w:val="subscript"/>
              </w:rPr>
              <w:t>max</w:t>
            </w:r>
            <w:r w:rsidR="00CC3F22" w:rsidRPr="00F41B39">
              <w:rPr>
                <w:sz w:val="18"/>
              </w:rPr>
              <w:t>, N</w:t>
            </w:r>
            <w:r w:rsidR="00CC3F22" w:rsidRPr="00F41B39">
              <w:rPr>
                <w:sz w:val="18"/>
                <w:vertAlign w:val="subscript"/>
              </w:rPr>
              <w:t>min</w:t>
            </w:r>
            <w:r w:rsidR="00CC3F22" w:rsidRPr="00F41B39">
              <w:rPr>
                <w:sz w:val="18"/>
              </w:rPr>
              <w:t>)</w:t>
            </w:r>
          </w:p>
        </w:tc>
      </w:tr>
      <w:tr w:rsidR="00CC09EF" w:rsidRPr="00B17BF3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09EF" w:rsidRPr="002A7417" w:rsidRDefault="00CC09EF" w:rsidP="00F41B39">
            <w:pPr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0</w:t>
            </w:r>
            <w:r w:rsidR="00CC3F22" w:rsidRPr="00CC3F22">
              <w:t xml:space="preserve"> </w:t>
            </w:r>
            <w:r w:rsidR="00CC3F22" w:rsidRPr="00F41B39">
              <w:rPr>
                <w:sz w:val="18"/>
              </w:rPr>
              <w:t>(S</w:t>
            </w:r>
            <w:r w:rsidR="00CC3F22" w:rsidRPr="00F41B39">
              <w:rPr>
                <w:sz w:val="18"/>
                <w:vertAlign w:val="subscript"/>
              </w:rPr>
              <w:t>mean</w:t>
            </w:r>
            <w:r w:rsidR="00CC3F22" w:rsidRPr="00F41B39">
              <w:rPr>
                <w:sz w:val="18"/>
              </w:rPr>
              <w:t>, N</w:t>
            </w:r>
            <w:r w:rsidR="00CC3F22" w:rsidRPr="00F41B39">
              <w:rPr>
                <w:sz w:val="18"/>
                <w:vertAlign w:val="subscript"/>
              </w:rPr>
              <w:t>mean</w:t>
            </w:r>
            <w:r w:rsidR="00CC3F22"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left w:val="single" w:sz="12" w:space="0" w:color="auto"/>
            </w:tcBorders>
          </w:tcPr>
          <w:p w:rsidR="00CC09EF" w:rsidRPr="003C3828" w:rsidRDefault="00B17BF3" w:rsidP="00AC25AB">
            <w:pPr>
              <w:jc w:val="center"/>
              <w:rPr>
                <w:sz w:val="18"/>
              </w:rPr>
            </w:pPr>
            <w:r w:rsidRPr="003C3828">
              <w:rPr>
                <w:sz w:val="18"/>
              </w:rPr>
              <w:t>-1.570 (</w:t>
            </w:r>
            <w:r w:rsidR="00CC09EF" w:rsidRPr="003C3828">
              <w:rPr>
                <w:sz w:val="18"/>
              </w:rPr>
              <w:t>.145</w:t>
            </w:r>
            <w:r w:rsidRPr="003C3828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:rsidR="00CC09EF" w:rsidRPr="003C3828" w:rsidRDefault="009311B0" w:rsidP="00AC25AB">
            <w:pPr>
              <w:jc w:val="center"/>
              <w:rPr>
                <w:sz w:val="18"/>
              </w:rPr>
            </w:pPr>
            <w:r w:rsidRPr="003C3828">
              <w:rPr>
                <w:sz w:val="18"/>
              </w:rPr>
              <w:t>-0.032 (</w:t>
            </w:r>
            <w:r w:rsidR="00CC09EF" w:rsidRPr="003C3828">
              <w:rPr>
                <w:sz w:val="18"/>
              </w:rPr>
              <w:t>.975</w:t>
            </w:r>
            <w:r w:rsidRPr="003C3828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:rsidR="00CC09EF" w:rsidRPr="00B17BF3" w:rsidRDefault="009311B0" w:rsidP="00AC25AB">
            <w:pPr>
              <w:jc w:val="center"/>
              <w:rPr>
                <w:sz w:val="18"/>
                <w:lang w:val="fr-FR"/>
              </w:rPr>
            </w:pPr>
            <w:r w:rsidRPr="003C3828">
              <w:rPr>
                <w:sz w:val="18"/>
              </w:rPr>
              <w:t>-1.105 (</w:t>
            </w:r>
            <w:r w:rsidR="00CC09EF" w:rsidRPr="003C3828">
              <w:rPr>
                <w:sz w:val="18"/>
              </w:rPr>
              <w:t>.</w:t>
            </w:r>
            <w:r w:rsidR="00CC09EF" w:rsidRPr="00B17BF3">
              <w:rPr>
                <w:sz w:val="18"/>
                <w:lang w:val="fr-FR"/>
              </w:rPr>
              <w:t>293</w:t>
            </w:r>
            <w:r>
              <w:rPr>
                <w:sz w:val="18"/>
                <w:lang w:val="fr-FR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right w:val="single" w:sz="12" w:space="0" w:color="auto"/>
            </w:tcBorders>
          </w:tcPr>
          <w:p w:rsidR="00CC09EF" w:rsidRPr="00B17BF3" w:rsidRDefault="009311B0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-1.704 (</w:t>
            </w:r>
            <w:r w:rsidR="00CC09EF" w:rsidRPr="00B17BF3">
              <w:rPr>
                <w:sz w:val="18"/>
                <w:lang w:val="fr-FR"/>
              </w:rPr>
              <w:t>.116</w:t>
            </w:r>
            <w:r>
              <w:rPr>
                <w:sz w:val="18"/>
                <w:lang w:val="fr-FR"/>
              </w:rPr>
              <w:t>)</w:t>
            </w:r>
          </w:p>
        </w:tc>
      </w:tr>
      <w:tr w:rsidR="00CC09EF" w:rsidRPr="00B17BF3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09EF" w:rsidRPr="00B17BF3" w:rsidRDefault="00CC3F22" w:rsidP="00F41B39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</w:tcBorders>
            <w:shd w:val="clear" w:color="auto" w:fill="808080" w:themeFill="background1" w:themeFillShade="80"/>
          </w:tcPr>
          <w:p w:rsidR="00CC09EF" w:rsidRPr="00B17BF3" w:rsidRDefault="00CC09EF" w:rsidP="00AC25AB">
            <w:pPr>
              <w:jc w:val="center"/>
              <w:rPr>
                <w:sz w:val="18"/>
                <w:lang w:val="fr-FR"/>
              </w:rPr>
            </w:pPr>
          </w:p>
        </w:tc>
        <w:tc>
          <w:tcPr>
            <w:tcW w:w="1544" w:type="dxa"/>
          </w:tcPr>
          <w:p w:rsidR="00CC09EF" w:rsidRPr="00B17BF3" w:rsidRDefault="009311B0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1.936 (</w:t>
            </w:r>
            <w:r w:rsidR="00CC09EF" w:rsidRPr="00B17BF3">
              <w:rPr>
                <w:sz w:val="18"/>
                <w:lang w:val="fr-FR"/>
              </w:rPr>
              <w:t>.079</w:t>
            </w:r>
            <w:r>
              <w:rPr>
                <w:sz w:val="18"/>
                <w:lang w:val="fr-FR"/>
              </w:rPr>
              <w:t>)</w:t>
            </w:r>
          </w:p>
        </w:tc>
        <w:tc>
          <w:tcPr>
            <w:tcW w:w="1544" w:type="dxa"/>
          </w:tcPr>
          <w:p w:rsidR="00CC09EF" w:rsidRPr="00B17BF3" w:rsidRDefault="009311B0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-0.344 (</w:t>
            </w:r>
            <w:r w:rsidR="00CC09EF" w:rsidRPr="00B17BF3">
              <w:rPr>
                <w:sz w:val="18"/>
                <w:lang w:val="fr-FR"/>
              </w:rPr>
              <w:t>.737</w:t>
            </w:r>
            <w:r>
              <w:rPr>
                <w:sz w:val="18"/>
                <w:lang w:val="fr-FR"/>
              </w:rPr>
              <w:t>)</w:t>
            </w:r>
          </w:p>
        </w:tc>
        <w:tc>
          <w:tcPr>
            <w:tcW w:w="1544" w:type="dxa"/>
            <w:tcBorders>
              <w:right w:val="single" w:sz="12" w:space="0" w:color="auto"/>
            </w:tcBorders>
          </w:tcPr>
          <w:p w:rsidR="00CC09EF" w:rsidRPr="00B17BF3" w:rsidRDefault="009311B0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047 (</w:t>
            </w:r>
            <w:r w:rsidR="00CC09EF" w:rsidRPr="00B17BF3">
              <w:rPr>
                <w:sz w:val="18"/>
                <w:lang w:val="fr-FR"/>
              </w:rPr>
              <w:t>.964</w:t>
            </w:r>
            <w:r>
              <w:rPr>
                <w:sz w:val="18"/>
                <w:lang w:val="fr-FR"/>
              </w:rPr>
              <w:t>)</w:t>
            </w:r>
          </w:p>
        </w:tc>
      </w:tr>
      <w:tr w:rsidR="00CC09EF" w:rsidRPr="00B17BF3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09EF" w:rsidRPr="00B17BF3" w:rsidRDefault="00CC3F22" w:rsidP="00F41B39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</w:tcBorders>
          </w:tcPr>
          <w:p w:rsidR="00CC09EF" w:rsidRPr="00B17BF3" w:rsidRDefault="008A0DFD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-</w:t>
            </w:r>
          </w:p>
        </w:tc>
        <w:tc>
          <w:tcPr>
            <w:tcW w:w="1544" w:type="dxa"/>
            <w:shd w:val="clear" w:color="auto" w:fill="808080" w:themeFill="background1" w:themeFillShade="80"/>
          </w:tcPr>
          <w:p w:rsidR="00CC09EF" w:rsidRPr="00B17BF3" w:rsidRDefault="00CC09EF" w:rsidP="00AC25AB">
            <w:pPr>
              <w:jc w:val="center"/>
              <w:rPr>
                <w:sz w:val="18"/>
                <w:lang w:val="fr-FR"/>
              </w:rPr>
            </w:pPr>
          </w:p>
        </w:tc>
        <w:tc>
          <w:tcPr>
            <w:tcW w:w="1544" w:type="dxa"/>
          </w:tcPr>
          <w:p w:rsidR="00CC09EF" w:rsidRPr="00B17BF3" w:rsidRDefault="009311B0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-1.292 (</w:t>
            </w:r>
            <w:r w:rsidR="00CC09EF" w:rsidRPr="00B17BF3">
              <w:rPr>
                <w:sz w:val="18"/>
                <w:lang w:val="fr-FR"/>
              </w:rPr>
              <w:t>.223</w:t>
            </w:r>
            <w:r>
              <w:rPr>
                <w:sz w:val="18"/>
                <w:lang w:val="fr-FR"/>
              </w:rPr>
              <w:t>)</w:t>
            </w:r>
          </w:p>
        </w:tc>
        <w:tc>
          <w:tcPr>
            <w:tcW w:w="1544" w:type="dxa"/>
            <w:tcBorders>
              <w:right w:val="single" w:sz="12" w:space="0" w:color="auto"/>
            </w:tcBorders>
          </w:tcPr>
          <w:p w:rsidR="00CC09EF" w:rsidRPr="00B17BF3" w:rsidRDefault="009311B0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-1.269 (</w:t>
            </w:r>
            <w:r w:rsidR="00CC09EF" w:rsidRPr="00B17BF3">
              <w:rPr>
                <w:sz w:val="18"/>
                <w:lang w:val="fr-FR"/>
              </w:rPr>
              <w:t>.231</w:t>
            </w:r>
            <w:r>
              <w:rPr>
                <w:sz w:val="18"/>
                <w:lang w:val="fr-FR"/>
              </w:rPr>
              <w:t>)</w:t>
            </w:r>
          </w:p>
        </w:tc>
      </w:tr>
      <w:tr w:rsidR="00CC09EF" w:rsidRPr="00B17BF3" w:rsidTr="00425F70">
        <w:tc>
          <w:tcPr>
            <w:tcW w:w="15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09EF" w:rsidRPr="00CC3F22" w:rsidRDefault="00CC3F22" w:rsidP="00F41B39">
            <w:pPr>
              <w:rPr>
                <w:lang w:val="fr-FR"/>
              </w:rPr>
            </w:pPr>
            <w:r w:rsidRPr="00CC3F22">
              <w:t>c</w:t>
            </w:r>
            <w:r w:rsidRPr="00425F70">
              <w:rPr>
                <w:b/>
                <w:vertAlign w:val="subscript"/>
              </w:rPr>
              <w:t>3</w:t>
            </w:r>
            <w:r w:rsidRPr="00CC3F22"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  <w:bottom w:val="single" w:sz="12" w:space="0" w:color="auto"/>
            </w:tcBorders>
          </w:tcPr>
          <w:p w:rsidR="00CC09EF" w:rsidRPr="00CC3F22" w:rsidRDefault="008A0DFD" w:rsidP="00AC25AB">
            <w:pPr>
              <w:jc w:val="center"/>
              <w:rPr>
                <w:sz w:val="18"/>
                <w:lang w:val="fr-FR"/>
              </w:rPr>
            </w:pPr>
            <w:r w:rsidRPr="00CC3F22">
              <w:rPr>
                <w:sz w:val="18"/>
                <w:lang w:val="fr-FR"/>
              </w:rPr>
              <w:t>-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:rsidR="00CC09EF" w:rsidRPr="00B17BF3" w:rsidRDefault="008A0DFD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-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808080" w:themeFill="background1" w:themeFillShade="80"/>
          </w:tcPr>
          <w:p w:rsidR="00CC09EF" w:rsidRPr="00B17BF3" w:rsidRDefault="00CC09EF" w:rsidP="00AC25AB">
            <w:pPr>
              <w:jc w:val="center"/>
              <w:rPr>
                <w:sz w:val="18"/>
                <w:lang w:val="fr-FR"/>
              </w:rPr>
            </w:pPr>
          </w:p>
        </w:tc>
        <w:tc>
          <w:tcPr>
            <w:tcW w:w="1544" w:type="dxa"/>
            <w:tcBorders>
              <w:bottom w:val="single" w:sz="12" w:space="0" w:color="auto"/>
              <w:right w:val="single" w:sz="12" w:space="0" w:color="auto"/>
            </w:tcBorders>
          </w:tcPr>
          <w:p w:rsidR="00CC09EF" w:rsidRPr="00B17BF3" w:rsidRDefault="009311B0" w:rsidP="00AC25AB">
            <w:pPr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19 (</w:t>
            </w:r>
            <w:r w:rsidR="00CC09EF" w:rsidRPr="00B17BF3">
              <w:rPr>
                <w:sz w:val="18"/>
                <w:lang w:val="fr-FR"/>
              </w:rPr>
              <w:t>.830</w:t>
            </w:r>
            <w:r>
              <w:rPr>
                <w:sz w:val="18"/>
                <w:lang w:val="fr-FR"/>
              </w:rPr>
              <w:t>)</w:t>
            </w:r>
          </w:p>
        </w:tc>
      </w:tr>
      <w:tr w:rsidR="00CC3F22" w:rsidRPr="00B17BF3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3F22" w:rsidRPr="001F6EAF" w:rsidRDefault="00CC3F22" w:rsidP="00DA5E67">
            <w:pPr>
              <w:jc w:val="center"/>
              <w:rPr>
                <w:b/>
                <w:i/>
                <w:lang w:val="fr-FR"/>
              </w:rPr>
            </w:pPr>
            <w:r w:rsidRPr="001F6EAF">
              <w:rPr>
                <w:b/>
                <w:i/>
                <w:lang w:val="fr-FR"/>
              </w:rPr>
              <w:t>Surface</w:t>
            </w:r>
          </w:p>
        </w:tc>
        <w:tc>
          <w:tcPr>
            <w:tcW w:w="1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CC3F22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CC3F22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3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CC3F22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4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</w:tr>
      <w:tr w:rsidR="00CC3F22" w:rsidRPr="00A67C9F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F41B39">
            <w:pPr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0</w:t>
            </w:r>
            <w:r w:rsidRPr="00CC3F22"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lef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5.550 (.000)*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1.980 (.073)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0.153 (.881)</w:t>
            </w:r>
          </w:p>
        </w:tc>
        <w:tc>
          <w:tcPr>
            <w:tcW w:w="1544" w:type="dxa"/>
            <w:tcBorders>
              <w:top w:val="single" w:sz="12" w:space="0" w:color="auto"/>
              <w:righ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0.174 (.865)</w:t>
            </w:r>
          </w:p>
        </w:tc>
      </w:tr>
      <w:tr w:rsidR="00CC3F22" w:rsidRPr="00A67C9F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B17BF3" w:rsidRDefault="00CC3F22" w:rsidP="00F41B39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</w:tcBorders>
            <w:shd w:val="clear" w:color="auto" w:fill="808080" w:themeFill="background1" w:themeFillShade="80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</w:p>
        </w:tc>
        <w:tc>
          <w:tcPr>
            <w:tcW w:w="1544" w:type="dxa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3.389 (.006)</w:t>
            </w:r>
          </w:p>
        </w:tc>
        <w:tc>
          <w:tcPr>
            <w:tcW w:w="1544" w:type="dxa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2.756 (.019)</w:t>
            </w:r>
          </w:p>
        </w:tc>
        <w:tc>
          <w:tcPr>
            <w:tcW w:w="1544" w:type="dxa"/>
            <w:tcBorders>
              <w:righ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2.423 (.034)</w:t>
            </w:r>
          </w:p>
        </w:tc>
      </w:tr>
      <w:tr w:rsidR="00CC3F22" w:rsidRPr="00A67C9F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B17BF3" w:rsidRDefault="00CC3F22" w:rsidP="00F41B39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44" w:type="dxa"/>
            <w:shd w:val="clear" w:color="auto" w:fill="808080" w:themeFill="background1" w:themeFillShade="80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</w:p>
        </w:tc>
        <w:tc>
          <w:tcPr>
            <w:tcW w:w="1544" w:type="dxa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3.247 (.008)</w:t>
            </w:r>
          </w:p>
        </w:tc>
        <w:tc>
          <w:tcPr>
            <w:tcW w:w="1544" w:type="dxa"/>
            <w:tcBorders>
              <w:righ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0.867 (.404)</w:t>
            </w:r>
          </w:p>
        </w:tc>
      </w:tr>
      <w:tr w:rsidR="00CC3F22" w:rsidRPr="00A67C9F" w:rsidTr="00425F70">
        <w:tc>
          <w:tcPr>
            <w:tcW w:w="15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CC3F22" w:rsidRDefault="00CC3F22" w:rsidP="00F41B39">
            <w:pPr>
              <w:rPr>
                <w:lang w:val="fr-FR"/>
              </w:rPr>
            </w:pPr>
            <w:r w:rsidRPr="00CC3F22">
              <w:t>c</w:t>
            </w:r>
            <w:r w:rsidRPr="00425F70">
              <w:rPr>
                <w:b/>
                <w:vertAlign w:val="subscript"/>
              </w:rPr>
              <w:t>3</w:t>
            </w:r>
            <w:r w:rsidRPr="00CC3F22"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  <w:bottom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44" w:type="dxa"/>
            <w:tcBorders>
              <w:bottom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44" w:type="dxa"/>
            <w:tcBorders>
              <w:bottom w:val="single" w:sz="12" w:space="0" w:color="auto"/>
            </w:tcBorders>
            <w:shd w:val="clear" w:color="auto" w:fill="808080" w:themeFill="background1" w:themeFillShade="80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</w:p>
        </w:tc>
        <w:tc>
          <w:tcPr>
            <w:tcW w:w="1544" w:type="dxa"/>
            <w:tcBorders>
              <w:bottom w:val="single" w:sz="12" w:space="0" w:color="auto"/>
              <w:righ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0.083 (.935)</w:t>
            </w:r>
          </w:p>
        </w:tc>
      </w:tr>
      <w:tr w:rsidR="00CC3F22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C3F22" w:rsidRPr="001F6EAF" w:rsidRDefault="00CC3F22" w:rsidP="00DA5E67">
            <w:pPr>
              <w:jc w:val="center"/>
              <w:rPr>
                <w:b/>
                <w:i/>
              </w:rPr>
            </w:pPr>
            <w:r w:rsidRPr="001F6EAF">
              <w:rPr>
                <w:b/>
                <w:i/>
              </w:rPr>
              <w:t>Number</w:t>
            </w:r>
          </w:p>
        </w:tc>
        <w:tc>
          <w:tcPr>
            <w:tcW w:w="154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CC3F22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CC3F22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3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CC3F22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4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</w:tr>
      <w:tr w:rsidR="00CC3F22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2A7417" w:rsidRDefault="00CC3F22" w:rsidP="00F41B39">
            <w:pPr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0</w:t>
            </w:r>
            <w:r w:rsidRPr="00CC3F22"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top w:val="single" w:sz="12" w:space="0" w:color="auto"/>
              <w:left w:val="single" w:sz="12" w:space="0" w:color="auto"/>
            </w:tcBorders>
          </w:tcPr>
          <w:p w:rsidR="00CC3F22" w:rsidRPr="005C01BF" w:rsidRDefault="00CC3F22" w:rsidP="00443B10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5.814 (.000)*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2.551 (.027)</w:t>
            </w:r>
          </w:p>
        </w:tc>
        <w:tc>
          <w:tcPr>
            <w:tcW w:w="1544" w:type="dxa"/>
            <w:tcBorders>
              <w:top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1.543 (.151)</w:t>
            </w:r>
          </w:p>
        </w:tc>
        <w:tc>
          <w:tcPr>
            <w:tcW w:w="1544" w:type="dxa"/>
            <w:tcBorders>
              <w:top w:val="single" w:sz="12" w:space="0" w:color="auto"/>
              <w:righ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2.257 (.045)</w:t>
            </w:r>
          </w:p>
        </w:tc>
      </w:tr>
      <w:tr w:rsidR="00CC3F22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B17BF3" w:rsidRDefault="00CC3F22" w:rsidP="00F41B39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</w:tcBorders>
            <w:shd w:val="clear" w:color="auto" w:fill="808080" w:themeFill="background1" w:themeFillShade="80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</w:p>
        </w:tc>
        <w:tc>
          <w:tcPr>
            <w:tcW w:w="1544" w:type="dxa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5.559 (.000)*</w:t>
            </w:r>
          </w:p>
        </w:tc>
        <w:tc>
          <w:tcPr>
            <w:tcW w:w="1544" w:type="dxa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1.419 (.184)</w:t>
            </w:r>
          </w:p>
        </w:tc>
        <w:tc>
          <w:tcPr>
            <w:tcW w:w="1544" w:type="dxa"/>
            <w:tcBorders>
              <w:righ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8.218 (.000)*</w:t>
            </w:r>
          </w:p>
        </w:tc>
      </w:tr>
      <w:tr w:rsidR="00CC3F22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B17BF3" w:rsidRDefault="00CC3F22" w:rsidP="00F41B39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44" w:type="dxa"/>
            <w:shd w:val="clear" w:color="auto" w:fill="808080" w:themeFill="background1" w:themeFillShade="80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</w:p>
        </w:tc>
        <w:tc>
          <w:tcPr>
            <w:tcW w:w="1544" w:type="dxa"/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3.269 (.007)</w:t>
            </w:r>
          </w:p>
        </w:tc>
        <w:tc>
          <w:tcPr>
            <w:tcW w:w="1544" w:type="dxa"/>
            <w:tcBorders>
              <w:right w:val="single" w:sz="12" w:space="0" w:color="auto"/>
            </w:tcBorders>
          </w:tcPr>
          <w:p w:rsidR="00CC3F22" w:rsidRPr="005C01BF" w:rsidRDefault="00CC3F22" w:rsidP="00AC25AB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0.082 (.936)</w:t>
            </w:r>
          </w:p>
        </w:tc>
      </w:tr>
      <w:tr w:rsidR="00CC3F22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C3F22" w:rsidRPr="00CC3F22" w:rsidRDefault="00CC3F22" w:rsidP="00F41B39">
            <w:pPr>
              <w:rPr>
                <w:lang w:val="fr-FR"/>
              </w:rPr>
            </w:pPr>
            <w:r w:rsidRPr="00CC3F22">
              <w:t>c</w:t>
            </w:r>
            <w:r w:rsidRPr="00425F70">
              <w:rPr>
                <w:b/>
                <w:vertAlign w:val="subscript"/>
              </w:rPr>
              <w:t>3</w:t>
            </w:r>
            <w:r w:rsidRPr="00CC3F22"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44" w:type="dxa"/>
            <w:tcBorders>
              <w:left w:val="single" w:sz="12" w:space="0" w:color="auto"/>
            </w:tcBorders>
          </w:tcPr>
          <w:p w:rsidR="00CC3F22" w:rsidRPr="00B4500B" w:rsidRDefault="00CC3F22" w:rsidP="00AC25AB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44" w:type="dxa"/>
            <w:shd w:val="clear" w:color="auto" w:fill="auto"/>
          </w:tcPr>
          <w:p w:rsidR="00CC3F22" w:rsidRPr="00B4500B" w:rsidRDefault="00CC3F22" w:rsidP="00AC25AB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44" w:type="dxa"/>
            <w:shd w:val="clear" w:color="auto" w:fill="808080" w:themeFill="background1" w:themeFillShade="80"/>
          </w:tcPr>
          <w:p w:rsidR="00CC3F22" w:rsidRPr="00B4500B" w:rsidRDefault="00CC3F22" w:rsidP="00DA5E67">
            <w:pPr>
              <w:jc w:val="center"/>
              <w:rPr>
                <w:sz w:val="18"/>
              </w:rPr>
            </w:pPr>
          </w:p>
        </w:tc>
        <w:tc>
          <w:tcPr>
            <w:tcW w:w="1544" w:type="dxa"/>
            <w:tcBorders>
              <w:right w:val="single" w:sz="12" w:space="0" w:color="auto"/>
            </w:tcBorders>
          </w:tcPr>
          <w:p w:rsidR="00CC3F22" w:rsidRDefault="00CC3F22" w:rsidP="00AC25AB">
            <w:pPr>
              <w:jc w:val="center"/>
              <w:rPr>
                <w:sz w:val="18"/>
              </w:rPr>
            </w:pPr>
            <w:r>
              <w:rPr>
                <w:sz w:val="18"/>
              </w:rPr>
              <w:t>-2.451 (.032)</w:t>
            </w:r>
          </w:p>
        </w:tc>
      </w:tr>
    </w:tbl>
    <w:p w:rsidR="00305B6E" w:rsidRDefault="00305B6E" w:rsidP="00305B6E">
      <w:pPr>
        <w:ind w:left="360"/>
        <w:rPr>
          <w:b/>
        </w:rPr>
      </w:pPr>
    </w:p>
    <w:p w:rsidR="00305B6E" w:rsidRPr="00D657FC" w:rsidRDefault="00305B6E" w:rsidP="004E3326">
      <w:pPr>
        <w:rPr>
          <w:b/>
        </w:rPr>
      </w:pPr>
      <w:r>
        <w:rPr>
          <w:b/>
        </w:rPr>
        <w:t>B. Retrospective experiment</w:t>
      </w:r>
    </w:p>
    <w:tbl>
      <w:tblPr>
        <w:tblStyle w:val="TableGrid"/>
        <w:tblW w:w="0" w:type="auto"/>
        <w:tblLook w:val="04A0"/>
      </w:tblPr>
      <w:tblGrid>
        <w:gridCol w:w="1526"/>
        <w:gridCol w:w="1559"/>
        <w:gridCol w:w="1559"/>
        <w:gridCol w:w="1559"/>
        <w:gridCol w:w="1560"/>
      </w:tblGrid>
      <w:tr w:rsidR="00425F70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5F70" w:rsidRPr="001F6EAF" w:rsidRDefault="00425F70" w:rsidP="000F0F12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Dur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3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4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</w:tr>
      <w:tr w:rsidR="00425F70" w:rsidRPr="00312CB4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0</w:t>
            </w:r>
            <w:r w:rsidRPr="00CC3F22"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-0.128 (.900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1.405 (.188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1.378 (.195)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0.429 (.676)</w:t>
            </w:r>
          </w:p>
        </w:tc>
      </w:tr>
      <w:tr w:rsidR="00425F70" w:rsidRPr="00312CB4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B17BF3" w:rsidRDefault="00425F70" w:rsidP="003B7C80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</w:p>
        </w:tc>
        <w:tc>
          <w:tcPr>
            <w:tcW w:w="1559" w:type="dxa"/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2.400 (.035)</w:t>
            </w:r>
          </w:p>
        </w:tc>
        <w:tc>
          <w:tcPr>
            <w:tcW w:w="1559" w:type="dxa"/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3.922 (.002)*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0.947 (.364)</w:t>
            </w:r>
          </w:p>
        </w:tc>
      </w:tr>
      <w:tr w:rsidR="00425F70" w:rsidRPr="00312CB4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B17BF3" w:rsidRDefault="00425F70" w:rsidP="003B7C80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</w:tcPr>
          <w:p w:rsidR="00425F70" w:rsidRPr="005C01BF" w:rsidRDefault="00425F70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425F70" w:rsidRPr="005C01BF" w:rsidRDefault="00425F70" w:rsidP="00DA5E67">
            <w:pPr>
              <w:jc w:val="center"/>
              <w:rPr>
                <w:sz w:val="18"/>
              </w:rPr>
            </w:pPr>
          </w:p>
        </w:tc>
        <w:tc>
          <w:tcPr>
            <w:tcW w:w="1559" w:type="dxa"/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0.279 (.785)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-1.514 (.158)</w:t>
            </w:r>
          </w:p>
        </w:tc>
      </w:tr>
      <w:tr w:rsidR="00425F70" w:rsidRPr="00312CB4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CC3F22" w:rsidRDefault="00425F70" w:rsidP="003B7C80">
            <w:pPr>
              <w:rPr>
                <w:lang w:val="fr-FR"/>
              </w:rPr>
            </w:pPr>
            <w:r w:rsidRPr="00CC3F22">
              <w:t>c</w:t>
            </w:r>
            <w:r w:rsidRPr="00425F70">
              <w:rPr>
                <w:b/>
                <w:vertAlign w:val="subscript"/>
              </w:rPr>
              <w:t>3</w:t>
            </w:r>
            <w:r w:rsidRPr="00CC3F22">
              <w:t xml:space="preserve"> </w:t>
            </w:r>
            <w:r w:rsidRPr="00F41B39">
              <w:rPr>
                <w:sz w:val="18"/>
              </w:rPr>
              <w:t>(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</w:tcPr>
          <w:p w:rsidR="00425F70" w:rsidRPr="005C01BF" w:rsidRDefault="00425F70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</w:tcPr>
          <w:p w:rsidR="00425F70" w:rsidRPr="005C01BF" w:rsidRDefault="00425F70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  <w:lang w:val="fr-FR"/>
              </w:rPr>
            </w:pPr>
            <w:r w:rsidRPr="005C01BF">
              <w:rPr>
                <w:sz w:val="18"/>
                <w:lang w:val="fr-FR"/>
              </w:rPr>
              <w:t>-1.876 (.087)</w:t>
            </w:r>
          </w:p>
        </w:tc>
      </w:tr>
      <w:tr w:rsidR="00425F70" w:rsidRPr="00312CB4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5F70" w:rsidRPr="001F6EAF" w:rsidRDefault="00425F70" w:rsidP="000F0F12">
            <w:pPr>
              <w:jc w:val="center"/>
              <w:rPr>
                <w:b/>
                <w:i/>
                <w:lang w:val="fr-FR"/>
              </w:rPr>
            </w:pPr>
            <w:r w:rsidRPr="001F6EAF">
              <w:rPr>
                <w:b/>
                <w:i/>
                <w:lang w:val="fr-FR"/>
              </w:rPr>
              <w:t>Surfac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3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4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</w:tr>
      <w:tr w:rsidR="00425F70" w:rsidRPr="00B37E23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0</w:t>
            </w:r>
            <w:r w:rsidRPr="00CC3F22"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9.713 (.000)*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7.866 (.000)*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3.516 (.005)*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4.669 (.001)*</w:t>
            </w:r>
          </w:p>
        </w:tc>
      </w:tr>
      <w:tr w:rsidR="00425F70" w:rsidRPr="00B37E23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B17BF3" w:rsidRDefault="00425F70" w:rsidP="003B7C80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</w:p>
        </w:tc>
        <w:tc>
          <w:tcPr>
            <w:tcW w:w="1559" w:type="dxa"/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21.825 (.000)*</w:t>
            </w:r>
          </w:p>
        </w:tc>
        <w:tc>
          <w:tcPr>
            <w:tcW w:w="1559" w:type="dxa"/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9.757 (.000)*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4.694 (.001)*</w:t>
            </w:r>
          </w:p>
        </w:tc>
      </w:tr>
      <w:tr w:rsidR="00425F70" w:rsidRPr="00B37E23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B17BF3" w:rsidRDefault="00425F70" w:rsidP="003B7C80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</w:tcPr>
          <w:p w:rsidR="00425F70" w:rsidRPr="005C01BF" w:rsidRDefault="00425F70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425F70" w:rsidRPr="005C01BF" w:rsidRDefault="00425F70" w:rsidP="00DA5E67">
            <w:pPr>
              <w:jc w:val="center"/>
              <w:rPr>
                <w:sz w:val="18"/>
              </w:rPr>
            </w:pPr>
          </w:p>
        </w:tc>
        <w:tc>
          <w:tcPr>
            <w:tcW w:w="1559" w:type="dxa"/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3.830 (.003)*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15.874 (.000)*</w:t>
            </w:r>
          </w:p>
        </w:tc>
      </w:tr>
      <w:tr w:rsidR="00425F70" w:rsidRPr="00B37E23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CC3F22" w:rsidRDefault="00425F70" w:rsidP="003B7C80">
            <w:pPr>
              <w:rPr>
                <w:lang w:val="fr-FR"/>
              </w:rPr>
            </w:pPr>
            <w:r w:rsidRPr="00CC3F22">
              <w:t>c</w:t>
            </w:r>
            <w:r w:rsidRPr="00425F70">
              <w:rPr>
                <w:b/>
                <w:vertAlign w:val="subscript"/>
              </w:rPr>
              <w:t>3</w:t>
            </w:r>
            <w:r w:rsidRPr="00CC3F22"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N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</w:tcPr>
          <w:p w:rsidR="00425F70" w:rsidRPr="005C01BF" w:rsidRDefault="00425F70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</w:tcPr>
          <w:p w:rsidR="00425F70" w:rsidRPr="005C01BF" w:rsidRDefault="00425F70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425F70" w:rsidRPr="005C01BF" w:rsidRDefault="00425F70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6.630 (.000)*</w:t>
            </w:r>
          </w:p>
        </w:tc>
      </w:tr>
      <w:tr w:rsidR="00425F70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25F70" w:rsidRPr="001F6EAF" w:rsidRDefault="00425F70" w:rsidP="000F0F12">
            <w:pPr>
              <w:jc w:val="center"/>
              <w:rPr>
                <w:b/>
                <w:i/>
              </w:rPr>
            </w:pPr>
            <w:r w:rsidRPr="001F6EAF">
              <w:rPr>
                <w:b/>
                <w:i/>
              </w:rPr>
              <w:t>Numbe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3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425F70" w:rsidRPr="002A7417" w:rsidRDefault="00425F70" w:rsidP="003B7C80">
            <w:pPr>
              <w:jc w:val="center"/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4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</w:tr>
      <w:tr w:rsidR="00E411BB" w:rsidTr="00425F70">
        <w:tc>
          <w:tcPr>
            <w:tcW w:w="152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411BB" w:rsidRPr="002A7417" w:rsidRDefault="00E411BB" w:rsidP="003B7C80">
            <w:pPr>
              <w:rPr>
                <w:b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0</w:t>
            </w:r>
            <w:r w:rsidRPr="00CC3F22"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ea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1.077 (.305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3.932 (.002)*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0.682 (.509)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1.369 (.198)</w:t>
            </w:r>
          </w:p>
        </w:tc>
      </w:tr>
      <w:tr w:rsidR="00E411BB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411BB" w:rsidRPr="00B17BF3" w:rsidRDefault="00E411BB" w:rsidP="003B7C80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1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</w:p>
        </w:tc>
        <w:tc>
          <w:tcPr>
            <w:tcW w:w="1559" w:type="dxa"/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3.807 (.003)*</w:t>
            </w:r>
          </w:p>
        </w:tc>
        <w:tc>
          <w:tcPr>
            <w:tcW w:w="1559" w:type="dxa"/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1.874 (.088)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4.519 (.001)*</w:t>
            </w:r>
          </w:p>
        </w:tc>
      </w:tr>
      <w:tr w:rsidR="00E411BB" w:rsidTr="00425F70">
        <w:tc>
          <w:tcPr>
            <w:tcW w:w="152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411BB" w:rsidRPr="00B17BF3" w:rsidRDefault="00E411BB" w:rsidP="003B7C80">
            <w:pPr>
              <w:rPr>
                <w:b/>
                <w:lang w:val="fr-FR"/>
              </w:rPr>
            </w:pPr>
            <w:r w:rsidRPr="002A7417">
              <w:rPr>
                <w:b/>
              </w:rPr>
              <w:t>c</w:t>
            </w:r>
            <w:r w:rsidRPr="002A7417">
              <w:rPr>
                <w:b/>
                <w:vertAlign w:val="subscript"/>
              </w:rPr>
              <w:t>2</w:t>
            </w:r>
            <w:r w:rsidRPr="00CC3F22">
              <w:rPr>
                <w:b/>
              </w:rPr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</w:tcPr>
          <w:p w:rsidR="00E411BB" w:rsidRPr="005C01BF" w:rsidRDefault="00E411BB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  <w:shd w:val="clear" w:color="auto" w:fill="808080" w:themeFill="background1" w:themeFillShade="80"/>
          </w:tcPr>
          <w:p w:rsidR="00E411BB" w:rsidRPr="005C01BF" w:rsidRDefault="00E411BB" w:rsidP="00DA5E67">
            <w:pPr>
              <w:jc w:val="center"/>
              <w:rPr>
                <w:sz w:val="18"/>
              </w:rPr>
            </w:pPr>
          </w:p>
        </w:tc>
        <w:tc>
          <w:tcPr>
            <w:tcW w:w="1559" w:type="dxa"/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3.040 (.011)</w:t>
            </w:r>
          </w:p>
        </w:tc>
        <w:tc>
          <w:tcPr>
            <w:tcW w:w="1560" w:type="dxa"/>
            <w:tcBorders>
              <w:right w:val="single" w:sz="12" w:space="0" w:color="auto"/>
            </w:tcBorders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1.697 (.118)</w:t>
            </w:r>
          </w:p>
        </w:tc>
      </w:tr>
      <w:tr w:rsidR="00E411BB" w:rsidTr="00425F70">
        <w:tc>
          <w:tcPr>
            <w:tcW w:w="152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411BB" w:rsidRPr="00CC3F22" w:rsidRDefault="00E411BB" w:rsidP="003B7C80">
            <w:pPr>
              <w:rPr>
                <w:lang w:val="fr-FR"/>
              </w:rPr>
            </w:pPr>
            <w:r w:rsidRPr="00CC3F22">
              <w:t>c</w:t>
            </w:r>
            <w:r w:rsidRPr="00425F70">
              <w:rPr>
                <w:b/>
                <w:vertAlign w:val="subscript"/>
              </w:rPr>
              <w:t>3</w:t>
            </w:r>
            <w:r w:rsidRPr="00CC3F22">
              <w:t xml:space="preserve"> </w:t>
            </w:r>
            <w:r w:rsidRPr="00F41B39">
              <w:rPr>
                <w:sz w:val="18"/>
              </w:rPr>
              <w:t>(D</w:t>
            </w:r>
            <w:r w:rsidRPr="00F41B39">
              <w:rPr>
                <w:sz w:val="18"/>
                <w:vertAlign w:val="subscript"/>
              </w:rPr>
              <w:t>min</w:t>
            </w:r>
            <w:r w:rsidRPr="00F41B39">
              <w:rPr>
                <w:sz w:val="18"/>
              </w:rPr>
              <w:t>, S</w:t>
            </w:r>
            <w:r w:rsidRPr="00F41B39">
              <w:rPr>
                <w:sz w:val="18"/>
                <w:vertAlign w:val="subscript"/>
              </w:rPr>
              <w:t>max</w:t>
            </w:r>
            <w:r w:rsidRPr="00F41B39">
              <w:rPr>
                <w:sz w:val="18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411BB" w:rsidRPr="005C01BF" w:rsidRDefault="00E411BB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E411BB" w:rsidRPr="005C01BF" w:rsidRDefault="00E411BB" w:rsidP="00DA5E67">
            <w:pPr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808080" w:themeFill="background1" w:themeFillShade="80"/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</w:tcPr>
          <w:p w:rsidR="00E411BB" w:rsidRPr="005C01BF" w:rsidRDefault="00E411BB" w:rsidP="000F0F12">
            <w:pPr>
              <w:jc w:val="center"/>
              <w:rPr>
                <w:sz w:val="18"/>
              </w:rPr>
            </w:pPr>
            <w:r w:rsidRPr="005C01BF">
              <w:rPr>
                <w:sz w:val="18"/>
              </w:rPr>
              <w:t>-0.865 (.405)</w:t>
            </w:r>
          </w:p>
        </w:tc>
      </w:tr>
    </w:tbl>
    <w:p w:rsidR="00146DCE" w:rsidRDefault="00146DCE" w:rsidP="001466EB"/>
    <w:p w:rsidR="003C660C" w:rsidRDefault="00DA1F1D" w:rsidP="001466EB">
      <w:r>
        <w:t xml:space="preserve">Supplementary </w:t>
      </w:r>
      <w:r w:rsidR="00970423">
        <w:t>table</w:t>
      </w:r>
      <w:r>
        <w:t xml:space="preserve"> 1</w:t>
      </w:r>
    </w:p>
    <w:p w:rsidR="003C660C" w:rsidRPr="00AF4450" w:rsidRDefault="003C660C" w:rsidP="001466EB">
      <w:r>
        <w:t>Results of post-hoc t-tests comparing PSE in different conditions within each modality</w:t>
      </w:r>
      <w:r w:rsidR="00D143EE">
        <w:t>,</w:t>
      </w:r>
      <w:r w:rsidR="00126A25">
        <w:t xml:space="preserve"> for the prospective (A) and retrospective (B) experiments</w:t>
      </w:r>
      <w:r>
        <w:t>. Results are Bonferroni-corrected (significance threshold = .005). Values in the table are t values (p values).</w:t>
      </w:r>
    </w:p>
    <w:sectPr w:rsidR="003C660C" w:rsidRPr="00AF4450" w:rsidSect="00E13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F4269"/>
    <w:multiLevelType w:val="hybridMultilevel"/>
    <w:tmpl w:val="7132F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AC6A60"/>
    <w:multiLevelType w:val="hybridMultilevel"/>
    <w:tmpl w:val="C9D69554"/>
    <w:lvl w:ilvl="0" w:tplc="6C046630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4D7066"/>
    <w:multiLevelType w:val="hybridMultilevel"/>
    <w:tmpl w:val="C77A20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985AC3"/>
    <w:multiLevelType w:val="hybridMultilevel"/>
    <w:tmpl w:val="E61C51A2"/>
    <w:lvl w:ilvl="0" w:tplc="7F1CDE6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421E49"/>
    <w:multiLevelType w:val="hybridMultilevel"/>
    <w:tmpl w:val="9FE6B55E"/>
    <w:lvl w:ilvl="0" w:tplc="44B66F4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7534EE"/>
    <w:multiLevelType w:val="hybridMultilevel"/>
    <w:tmpl w:val="2B4EA732"/>
    <w:lvl w:ilvl="0" w:tplc="8604CCF4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D645EA6"/>
    <w:multiLevelType w:val="hybridMultilevel"/>
    <w:tmpl w:val="A9D01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00E091B"/>
    <w:multiLevelType w:val="hybridMultilevel"/>
    <w:tmpl w:val="E5C672CE"/>
    <w:lvl w:ilvl="0" w:tplc="1AD6F244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3AD6E05"/>
    <w:multiLevelType w:val="hybridMultilevel"/>
    <w:tmpl w:val="26863DCC"/>
    <w:lvl w:ilvl="0" w:tplc="0FB04554">
      <w:start w:val="4"/>
      <w:numFmt w:val="bullet"/>
      <w:lvlText w:val="&gt;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5F26EC"/>
    <w:multiLevelType w:val="hybridMultilevel"/>
    <w:tmpl w:val="D564DA58"/>
    <w:lvl w:ilvl="0" w:tplc="D5A6E536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9C5F95"/>
    <w:multiLevelType w:val="hybridMultilevel"/>
    <w:tmpl w:val="7132F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9"/>
  </w:num>
  <w:num w:numId="5">
    <w:abstractNumId w:val="3"/>
  </w:num>
  <w:num w:numId="6">
    <w:abstractNumId w:val="1"/>
  </w:num>
  <w:num w:numId="7">
    <w:abstractNumId w:val="5"/>
  </w:num>
  <w:num w:numId="8">
    <w:abstractNumId w:val="4"/>
  </w:num>
  <w:num w:numId="9">
    <w:abstractNumId w:val="8"/>
  </w:num>
  <w:num w:numId="10">
    <w:abstractNumId w:val="0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EF56C2"/>
    <w:rsid w:val="00010B4B"/>
    <w:rsid w:val="000265DC"/>
    <w:rsid w:val="00030643"/>
    <w:rsid w:val="00050994"/>
    <w:rsid w:val="000909C2"/>
    <w:rsid w:val="0009545E"/>
    <w:rsid w:val="000B6F35"/>
    <w:rsid w:val="00126A25"/>
    <w:rsid w:val="0013096B"/>
    <w:rsid w:val="0013504E"/>
    <w:rsid w:val="00146141"/>
    <w:rsid w:val="001466EB"/>
    <w:rsid w:val="00146DCE"/>
    <w:rsid w:val="001518A4"/>
    <w:rsid w:val="001759F7"/>
    <w:rsid w:val="001812FF"/>
    <w:rsid w:val="001969AC"/>
    <w:rsid w:val="001B65C6"/>
    <w:rsid w:val="001E4E7B"/>
    <w:rsid w:val="001E644B"/>
    <w:rsid w:val="001F6EAF"/>
    <w:rsid w:val="001F7549"/>
    <w:rsid w:val="0020503E"/>
    <w:rsid w:val="002158EF"/>
    <w:rsid w:val="00223A14"/>
    <w:rsid w:val="00237190"/>
    <w:rsid w:val="002A7417"/>
    <w:rsid w:val="002B5F66"/>
    <w:rsid w:val="002C000C"/>
    <w:rsid w:val="002C5DCE"/>
    <w:rsid w:val="002D2D20"/>
    <w:rsid w:val="00305B6E"/>
    <w:rsid w:val="00312CB4"/>
    <w:rsid w:val="0032119F"/>
    <w:rsid w:val="00345E87"/>
    <w:rsid w:val="003472FA"/>
    <w:rsid w:val="00355C09"/>
    <w:rsid w:val="00355F8F"/>
    <w:rsid w:val="003635CE"/>
    <w:rsid w:val="003C3828"/>
    <w:rsid w:val="003C660C"/>
    <w:rsid w:val="003D7EB9"/>
    <w:rsid w:val="003F0468"/>
    <w:rsid w:val="00425F70"/>
    <w:rsid w:val="00427FF0"/>
    <w:rsid w:val="00443B10"/>
    <w:rsid w:val="00451F73"/>
    <w:rsid w:val="004C11D7"/>
    <w:rsid w:val="004E3326"/>
    <w:rsid w:val="004E412B"/>
    <w:rsid w:val="00564099"/>
    <w:rsid w:val="005B5083"/>
    <w:rsid w:val="005C01BF"/>
    <w:rsid w:val="005E06A4"/>
    <w:rsid w:val="00656A1E"/>
    <w:rsid w:val="006615B4"/>
    <w:rsid w:val="006628F5"/>
    <w:rsid w:val="006A1E02"/>
    <w:rsid w:val="006F315A"/>
    <w:rsid w:val="006F4EA8"/>
    <w:rsid w:val="00713750"/>
    <w:rsid w:val="00752567"/>
    <w:rsid w:val="007876D3"/>
    <w:rsid w:val="007A30B0"/>
    <w:rsid w:val="007D60C3"/>
    <w:rsid w:val="007E6D4F"/>
    <w:rsid w:val="007E7BB9"/>
    <w:rsid w:val="00800211"/>
    <w:rsid w:val="00802993"/>
    <w:rsid w:val="00845FBA"/>
    <w:rsid w:val="008510CD"/>
    <w:rsid w:val="008A0DFD"/>
    <w:rsid w:val="008C33D9"/>
    <w:rsid w:val="00914BD2"/>
    <w:rsid w:val="009311B0"/>
    <w:rsid w:val="00961442"/>
    <w:rsid w:val="00970423"/>
    <w:rsid w:val="009B03E7"/>
    <w:rsid w:val="009C3B1D"/>
    <w:rsid w:val="00A13C18"/>
    <w:rsid w:val="00A46AFA"/>
    <w:rsid w:val="00A67C9F"/>
    <w:rsid w:val="00A718E9"/>
    <w:rsid w:val="00A74395"/>
    <w:rsid w:val="00A7762C"/>
    <w:rsid w:val="00A95E9F"/>
    <w:rsid w:val="00AE4D02"/>
    <w:rsid w:val="00AF0AAE"/>
    <w:rsid w:val="00AF4450"/>
    <w:rsid w:val="00B17BF3"/>
    <w:rsid w:val="00B37E23"/>
    <w:rsid w:val="00B4500B"/>
    <w:rsid w:val="00B87A9F"/>
    <w:rsid w:val="00B963A1"/>
    <w:rsid w:val="00BA2677"/>
    <w:rsid w:val="00BA4F73"/>
    <w:rsid w:val="00C2030A"/>
    <w:rsid w:val="00C441F8"/>
    <w:rsid w:val="00C4482A"/>
    <w:rsid w:val="00CA7EE1"/>
    <w:rsid w:val="00CB193E"/>
    <w:rsid w:val="00CB1C23"/>
    <w:rsid w:val="00CC09EF"/>
    <w:rsid w:val="00CC3F22"/>
    <w:rsid w:val="00CD27DF"/>
    <w:rsid w:val="00D143EE"/>
    <w:rsid w:val="00D518AA"/>
    <w:rsid w:val="00D657FC"/>
    <w:rsid w:val="00D742C8"/>
    <w:rsid w:val="00D86924"/>
    <w:rsid w:val="00DA1F1D"/>
    <w:rsid w:val="00DD35A0"/>
    <w:rsid w:val="00DE4CB2"/>
    <w:rsid w:val="00DF3DF1"/>
    <w:rsid w:val="00E062E9"/>
    <w:rsid w:val="00E1394D"/>
    <w:rsid w:val="00E367E3"/>
    <w:rsid w:val="00E411BB"/>
    <w:rsid w:val="00E70F18"/>
    <w:rsid w:val="00E930D5"/>
    <w:rsid w:val="00EA04AC"/>
    <w:rsid w:val="00EA2D88"/>
    <w:rsid w:val="00EA442D"/>
    <w:rsid w:val="00EE189B"/>
    <w:rsid w:val="00EE587F"/>
    <w:rsid w:val="00EE7BA8"/>
    <w:rsid w:val="00EF56C2"/>
    <w:rsid w:val="00F41B39"/>
    <w:rsid w:val="00F47313"/>
    <w:rsid w:val="00FC2E30"/>
    <w:rsid w:val="00FD332A"/>
    <w:rsid w:val="00FF57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none" strokecolor="none"/>
    </o:shapedefaults>
    <o:shapelayout v:ext="edit">
      <o:idmap v:ext="edit" data="1"/>
      <o:regrouptable v:ext="edit">
        <o:entry new="1" old="0"/>
        <o:entry new="2" old="0"/>
        <o:entry new="3" old="2"/>
        <o:entry new="4" old="2"/>
        <o:entry new="5" old="0"/>
        <o:entry new="6" old="0"/>
        <o:entry new="7" old="0"/>
        <o:entry new="8" old="0"/>
        <o:entry new="9" old="0"/>
        <o:entry new="10" old="0"/>
        <o:entry new="11" old="0"/>
        <o:entry new="12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5B4"/>
    <w:pPr>
      <w:ind w:left="720"/>
      <w:contextualSpacing/>
    </w:pPr>
  </w:style>
  <w:style w:type="table" w:styleId="TableGrid">
    <w:name w:val="Table Grid"/>
    <w:basedOn w:val="TableNormal"/>
    <w:uiPriority w:val="59"/>
    <w:rsid w:val="00BA4F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2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7D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z540</dc:creator>
  <cp:lastModifiedBy>abdz540</cp:lastModifiedBy>
  <cp:revision>46</cp:revision>
  <cp:lastPrinted>2013-07-10T12:46:00Z</cp:lastPrinted>
  <dcterms:created xsi:type="dcterms:W3CDTF">2013-07-10T10:15:00Z</dcterms:created>
  <dcterms:modified xsi:type="dcterms:W3CDTF">2013-07-18T13:45:00Z</dcterms:modified>
</cp:coreProperties>
</file>